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22F" w:rsidRPr="00F94D27" w:rsidRDefault="00F30014" w:rsidP="00F30014">
      <w:pPr>
        <w:spacing w:line="480" w:lineRule="auto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  <w:r w:rsidRPr="00F94D27">
        <w:rPr>
          <w:rFonts w:ascii="Times New Roman" w:hAnsi="Times New Roman" w:cs="Times New Roman" w:hint="eastAsia"/>
          <w:b/>
          <w:sz w:val="32"/>
        </w:rPr>
        <w:t xml:space="preserve">Laboratory test of bioaerosol detection </w:t>
      </w:r>
    </w:p>
    <w:p w:rsidR="00F30014" w:rsidRPr="000A37DC" w:rsidRDefault="00F30014" w:rsidP="00F30014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0A37DC"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 wp14:anchorId="6B856628" wp14:editId="77AD058A">
            <wp:extent cx="5731510" cy="2061139"/>
            <wp:effectExtent l="0" t="0" r="0" b="0"/>
            <wp:docPr id="1546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9" name="Picture 10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61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0A37DC">
        <w:rPr>
          <w:rFonts w:ascii="Times New Roman" w:hAnsi="Times New Roman" w:cs="Times New Roman"/>
          <w:b/>
          <w:sz w:val="24"/>
        </w:rPr>
        <w:t>Fig</w:t>
      </w:r>
      <w:r w:rsidRPr="000A37DC">
        <w:rPr>
          <w:rFonts w:ascii="Times New Roman" w:hAnsi="Times New Roman" w:cs="Times New Roman" w:hint="eastAsia"/>
          <w:b/>
          <w:sz w:val="24"/>
        </w:rPr>
        <w:t>.</w:t>
      </w:r>
      <w:r w:rsidRPr="000A37DC">
        <w:rPr>
          <w:rFonts w:ascii="Times New Roman" w:hAnsi="Times New Roman" w:cs="Times New Roman"/>
          <w:b/>
          <w:sz w:val="24"/>
        </w:rPr>
        <w:t xml:space="preserve"> </w:t>
      </w:r>
      <w:r w:rsidR="00C97B9B">
        <w:rPr>
          <w:rFonts w:ascii="Times New Roman" w:hAnsi="Times New Roman" w:cs="Times New Roman" w:hint="eastAsia"/>
          <w:b/>
          <w:sz w:val="24"/>
        </w:rPr>
        <w:t>C</w:t>
      </w:r>
      <w:r w:rsidRPr="000A37DC">
        <w:rPr>
          <w:rFonts w:ascii="Times New Roman" w:hAnsi="Times New Roman" w:cs="Times New Roman"/>
          <w:b/>
          <w:sz w:val="24"/>
        </w:rPr>
        <w:t xml:space="preserve">. </w:t>
      </w:r>
      <w:r w:rsidRPr="000A37DC">
        <w:rPr>
          <w:rFonts w:ascii="Times New Roman" w:hAnsi="Times New Roman" w:cs="Times New Roman" w:hint="eastAsia"/>
          <w:b/>
          <w:sz w:val="24"/>
        </w:rPr>
        <w:t>S</w:t>
      </w:r>
      <w:r w:rsidRPr="000A37DC">
        <w:rPr>
          <w:rFonts w:ascii="Times New Roman" w:hAnsi="Times New Roman" w:cs="Times New Roman"/>
          <w:b/>
          <w:sz w:val="24"/>
        </w:rPr>
        <w:t>chematic</w:t>
      </w:r>
      <w:r w:rsidRPr="000A37DC">
        <w:rPr>
          <w:rFonts w:ascii="Times New Roman" w:hAnsi="Times New Roman" w:cs="Times New Roman" w:hint="eastAsia"/>
          <w:b/>
          <w:sz w:val="24"/>
        </w:rPr>
        <w:t xml:space="preserve"> diagram</w:t>
      </w:r>
      <w:r w:rsidRPr="000A37DC">
        <w:rPr>
          <w:rFonts w:ascii="Times New Roman" w:hAnsi="Times New Roman" w:cs="Times New Roman"/>
          <w:b/>
          <w:sz w:val="24"/>
        </w:rPr>
        <w:t xml:space="preserve"> of the experimental</w:t>
      </w:r>
      <w:r w:rsidRPr="000A37DC">
        <w:rPr>
          <w:rFonts w:ascii="Times New Roman" w:hAnsi="Times New Roman" w:cs="Times New Roman" w:hint="eastAsia"/>
          <w:b/>
          <w:sz w:val="24"/>
        </w:rPr>
        <w:t xml:space="preserve"> setup for the collection efficiency of the Andersen impactor.</w:t>
      </w:r>
    </w:p>
    <w:p w:rsidR="00203619" w:rsidRPr="00C97B9B" w:rsidRDefault="00203619" w:rsidP="00F30014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203619" w:rsidRPr="000A37DC" w:rsidRDefault="00203619" w:rsidP="00203619">
      <w:pPr>
        <w:spacing w:line="480" w:lineRule="auto"/>
        <w:rPr>
          <w:rFonts w:ascii="Times New Roman" w:hAnsi="Times New Roman" w:cs="Times New Roman"/>
          <w:sz w:val="24"/>
        </w:rPr>
      </w:pPr>
      <w:r w:rsidRPr="000A37DC">
        <w:rPr>
          <w:rFonts w:ascii="Times New Roman" w:hAnsi="Times New Roman" w:cs="Times New Roman" w:hint="eastAsia"/>
          <w:sz w:val="24"/>
        </w:rPr>
        <w:t xml:space="preserve">Fig. S4 shows the </w:t>
      </w:r>
      <w:r w:rsidRPr="000A37DC">
        <w:rPr>
          <w:rFonts w:ascii="Times New Roman" w:hAnsi="Times New Roman" w:cs="Times New Roman"/>
          <w:sz w:val="24"/>
        </w:rPr>
        <w:t>experimental</w:t>
      </w:r>
      <w:r w:rsidRPr="000A37DC">
        <w:rPr>
          <w:rFonts w:ascii="Times New Roman" w:hAnsi="Times New Roman" w:cs="Times New Roman" w:hint="eastAsia"/>
          <w:sz w:val="24"/>
        </w:rPr>
        <w:t xml:space="preserve"> setup for the collection efficiency of Andersen impactor. A sixth stage of Andersen impactor with a cutoff diameter of 650 nm was used with aerosolized </w:t>
      </w:r>
      <w:r w:rsidRPr="000A37DC">
        <w:rPr>
          <w:rFonts w:ascii="Times New Roman" w:hAnsi="Times New Roman" w:cs="Times New Roman" w:hint="eastAsia"/>
          <w:i/>
          <w:sz w:val="24"/>
        </w:rPr>
        <w:t>S. epidermidis</w:t>
      </w:r>
      <w:r w:rsidRPr="000A37DC">
        <w:rPr>
          <w:rFonts w:ascii="Times New Roman" w:hAnsi="Times New Roman" w:cs="Times New Roman" w:hint="eastAsia"/>
          <w:sz w:val="24"/>
        </w:rPr>
        <w:t xml:space="preserve">. The aerodynamic diameter of aerosolized </w:t>
      </w:r>
      <w:r w:rsidRPr="000A37DC">
        <w:rPr>
          <w:rFonts w:ascii="Times New Roman" w:hAnsi="Times New Roman" w:cs="Times New Roman" w:hint="eastAsia"/>
          <w:i/>
          <w:sz w:val="24"/>
        </w:rPr>
        <w:t>S. epidermidis</w:t>
      </w:r>
      <w:r w:rsidRPr="000A37DC">
        <w:rPr>
          <w:rFonts w:ascii="Times New Roman" w:hAnsi="Times New Roman" w:cs="Times New Roman" w:hint="eastAsia"/>
          <w:sz w:val="24"/>
        </w:rPr>
        <w:t xml:space="preserve"> was about 800 nm. The particle concentrations were measured by APSs at the inlet and the outlet of Andersen impactor. The collection efficiency of Andersen impactor was defined below, </w:t>
      </w:r>
    </w:p>
    <w:p w:rsidR="00B2622F" w:rsidRPr="000A37DC" w:rsidRDefault="00C12944" w:rsidP="00203619">
      <w:pPr>
        <w:spacing w:line="480" w:lineRule="auto"/>
        <w:rPr>
          <w:rFonts w:ascii="Times New Roman" w:hAnsi="Times New Roman" w:cs="Times New Roman"/>
          <w:b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0"/>
          </w:rPr>
          <m:t>=1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outle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0"/>
                  </w:rPr>
                  <m:t>inlet</m:t>
                </m:r>
              </m:sub>
            </m:sSub>
          </m:den>
        </m:f>
      </m:oMath>
      <w:r w:rsidR="00203619" w:rsidRPr="000A37DC">
        <w:rPr>
          <w:rFonts w:ascii="Times New Roman" w:hAnsi="Times New Roman" w:cs="Times New Roman" w:hint="eastAsia"/>
          <w:sz w:val="24"/>
          <w:szCs w:val="20"/>
        </w:rPr>
        <w:t xml:space="preserve">                                                          (</w:t>
      </w:r>
      <w:r w:rsidR="00D552C9">
        <w:rPr>
          <w:rFonts w:ascii="Times New Roman" w:hAnsi="Times New Roman" w:cs="Times New Roman" w:hint="eastAsia"/>
          <w:sz w:val="24"/>
          <w:szCs w:val="20"/>
        </w:rPr>
        <w:t>M</w:t>
      </w:r>
      <w:r w:rsidR="00203619" w:rsidRPr="000A37DC">
        <w:rPr>
          <w:rFonts w:ascii="Times New Roman" w:hAnsi="Times New Roman" w:cs="Times New Roman" w:hint="eastAsia"/>
          <w:sz w:val="24"/>
          <w:szCs w:val="20"/>
        </w:rPr>
        <w:t xml:space="preserve">)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outlet</m:t>
            </m:r>
          </m:sub>
        </m:sSub>
      </m:oMath>
      <w:r w:rsidR="00203619" w:rsidRPr="000A37DC">
        <w:rPr>
          <w:rFonts w:ascii="Times New Roman" w:hAnsi="Times New Roman" w:cs="Times New Roman" w:hint="eastAsia"/>
          <w:sz w:val="24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0"/>
              </w:rPr>
              <m:t>inlet</m:t>
            </m:r>
          </m:sub>
        </m:sSub>
      </m:oMath>
      <w:r w:rsidR="00203619" w:rsidRPr="000A37DC">
        <w:rPr>
          <w:rFonts w:ascii="Times New Roman" w:hAnsi="Times New Roman" w:cs="Times New Roman" w:hint="eastAsia"/>
          <w:sz w:val="24"/>
          <w:szCs w:val="20"/>
        </w:rPr>
        <w:t xml:space="preserve"> are the number concentration of particle at the outlet and the inlet of Andersen impactor, respectively</w:t>
      </w:r>
      <w:r w:rsidR="00096D1D" w:rsidRPr="000A37DC">
        <w:rPr>
          <w:rFonts w:ascii="Times New Roman" w:hAnsi="Times New Roman" w:cs="Times New Roman" w:hint="eastAsia"/>
          <w:sz w:val="24"/>
          <w:szCs w:val="20"/>
        </w:rPr>
        <w:t>.</w:t>
      </w:r>
    </w:p>
    <w:p w:rsidR="00163ADF" w:rsidRDefault="00163ADF" w:rsidP="00163ADF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63A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944" w:rsidRDefault="00C12944" w:rsidP="00213548">
      <w:pPr>
        <w:spacing w:after="0" w:line="240" w:lineRule="auto"/>
      </w:pPr>
      <w:r>
        <w:separator/>
      </w:r>
    </w:p>
  </w:endnote>
  <w:endnote w:type="continuationSeparator" w:id="0">
    <w:p w:rsidR="00C12944" w:rsidRDefault="00C12944" w:rsidP="00213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944" w:rsidRDefault="00C12944" w:rsidP="00213548">
      <w:pPr>
        <w:spacing w:after="0" w:line="240" w:lineRule="auto"/>
      </w:pPr>
      <w:r>
        <w:separator/>
      </w:r>
    </w:p>
  </w:footnote>
  <w:footnote w:type="continuationSeparator" w:id="0">
    <w:p w:rsidR="00C12944" w:rsidRDefault="00C12944" w:rsidP="00213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4709FF"/>
    <w:multiLevelType w:val="hybridMultilevel"/>
    <w:tmpl w:val="858815EC"/>
    <w:lvl w:ilvl="0" w:tplc="8842C636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79C"/>
    <w:rsid w:val="00001271"/>
    <w:rsid w:val="000016F0"/>
    <w:rsid w:val="000078AC"/>
    <w:rsid w:val="00051771"/>
    <w:rsid w:val="00071EAD"/>
    <w:rsid w:val="00096D1D"/>
    <w:rsid w:val="000A37DC"/>
    <w:rsid w:val="000B66F1"/>
    <w:rsid w:val="00124E0E"/>
    <w:rsid w:val="00147EF8"/>
    <w:rsid w:val="001578C7"/>
    <w:rsid w:val="00163ADF"/>
    <w:rsid w:val="001643E2"/>
    <w:rsid w:val="001A0F04"/>
    <w:rsid w:val="00203619"/>
    <w:rsid w:val="00213548"/>
    <w:rsid w:val="00275D68"/>
    <w:rsid w:val="002A2F95"/>
    <w:rsid w:val="002D61EE"/>
    <w:rsid w:val="002E6F43"/>
    <w:rsid w:val="003332F3"/>
    <w:rsid w:val="00382A12"/>
    <w:rsid w:val="00384ABB"/>
    <w:rsid w:val="003A4E47"/>
    <w:rsid w:val="003B3487"/>
    <w:rsid w:val="003C0347"/>
    <w:rsid w:val="003C4F1F"/>
    <w:rsid w:val="004218CB"/>
    <w:rsid w:val="0043179C"/>
    <w:rsid w:val="004545BB"/>
    <w:rsid w:val="00494BE3"/>
    <w:rsid w:val="00496946"/>
    <w:rsid w:val="004F58E2"/>
    <w:rsid w:val="004F66BB"/>
    <w:rsid w:val="005361F0"/>
    <w:rsid w:val="00556361"/>
    <w:rsid w:val="005730BA"/>
    <w:rsid w:val="005733B2"/>
    <w:rsid w:val="0059367C"/>
    <w:rsid w:val="005F348F"/>
    <w:rsid w:val="006100F3"/>
    <w:rsid w:val="006104EC"/>
    <w:rsid w:val="006554F7"/>
    <w:rsid w:val="00664AA3"/>
    <w:rsid w:val="006F03AD"/>
    <w:rsid w:val="006F77CB"/>
    <w:rsid w:val="007E6339"/>
    <w:rsid w:val="007F5A21"/>
    <w:rsid w:val="0080684C"/>
    <w:rsid w:val="00877C99"/>
    <w:rsid w:val="008E3D11"/>
    <w:rsid w:val="00907057"/>
    <w:rsid w:val="0091126F"/>
    <w:rsid w:val="00951BFE"/>
    <w:rsid w:val="00992773"/>
    <w:rsid w:val="009A42CF"/>
    <w:rsid w:val="00A224F8"/>
    <w:rsid w:val="00A57474"/>
    <w:rsid w:val="00A60263"/>
    <w:rsid w:val="00AD4CBA"/>
    <w:rsid w:val="00AF7600"/>
    <w:rsid w:val="00B006D0"/>
    <w:rsid w:val="00B1058E"/>
    <w:rsid w:val="00B2622F"/>
    <w:rsid w:val="00B536CA"/>
    <w:rsid w:val="00B72086"/>
    <w:rsid w:val="00BC3AAF"/>
    <w:rsid w:val="00BF676A"/>
    <w:rsid w:val="00C12944"/>
    <w:rsid w:val="00C3526D"/>
    <w:rsid w:val="00C81FC3"/>
    <w:rsid w:val="00C93B93"/>
    <w:rsid w:val="00C97B9B"/>
    <w:rsid w:val="00CC5394"/>
    <w:rsid w:val="00D12B7D"/>
    <w:rsid w:val="00D13BED"/>
    <w:rsid w:val="00D510C1"/>
    <w:rsid w:val="00D552C9"/>
    <w:rsid w:val="00D56473"/>
    <w:rsid w:val="00D57DF8"/>
    <w:rsid w:val="00DF3970"/>
    <w:rsid w:val="00E57B52"/>
    <w:rsid w:val="00E661F1"/>
    <w:rsid w:val="00E825E6"/>
    <w:rsid w:val="00EC274D"/>
    <w:rsid w:val="00EE3BB0"/>
    <w:rsid w:val="00EF508F"/>
    <w:rsid w:val="00F17170"/>
    <w:rsid w:val="00F30014"/>
    <w:rsid w:val="00F85113"/>
    <w:rsid w:val="00F92435"/>
    <w:rsid w:val="00F94D27"/>
    <w:rsid w:val="00FD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8DB935-94BB-4C16-AD1C-E96C87F9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79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317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7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79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354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3548"/>
  </w:style>
  <w:style w:type="paragraph" w:styleId="Footer">
    <w:name w:val="footer"/>
    <w:basedOn w:val="Normal"/>
    <w:link w:val="FooterChar"/>
    <w:uiPriority w:val="99"/>
    <w:unhideWhenUsed/>
    <w:rsid w:val="0021354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3548"/>
  </w:style>
  <w:style w:type="paragraph" w:styleId="ListParagraph">
    <w:name w:val="List Paragraph"/>
    <w:basedOn w:val="Normal"/>
    <w:uiPriority w:val="34"/>
    <w:qFormat/>
    <w:rsid w:val="00992773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5936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-woon park</dc:creator>
  <cp:lastModifiedBy>Sara Chandler</cp:lastModifiedBy>
  <cp:revision>2</cp:revision>
  <cp:lastPrinted>2014-11-20T06:46:00Z</cp:lastPrinted>
  <dcterms:created xsi:type="dcterms:W3CDTF">2015-04-08T21:25:00Z</dcterms:created>
  <dcterms:modified xsi:type="dcterms:W3CDTF">2015-04-08T21:25:00Z</dcterms:modified>
</cp:coreProperties>
</file>